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7756525" cy="2770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6525" cy="2770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2215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2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215" w:type="dxa"/>
                                  <w:tcBorders/>
                                  <w:vAlign w:val="bottom"/>
                                </w:tcPr>
                                <w:tbl>
                                  <w:tblPr>
                                    <w:tblW w:w="12185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26"/>
                                    <w:gridCol w:w="1131"/>
                                    <w:gridCol w:w="1139"/>
                                    <w:gridCol w:w="1119"/>
                                    <w:gridCol w:w="1165"/>
                                    <w:gridCol w:w="1086"/>
                                    <w:gridCol w:w="1016"/>
                                    <w:gridCol w:w="1069"/>
                                    <w:gridCol w:w="1209"/>
                                    <w:gridCol w:w="1016"/>
                                    <w:gridCol w:w="1209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26" w:type="dxa"/>
                                        <w:vMerge w:val="restart"/>
                                        <w:tcBorders>
                                          <w:top w:val="single" w:sz="8" w:space="0" w:color="000000"/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Experime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159" w:type="dxa"/>
                                        <w:gridSpan w:val="10"/>
                                        <w:tcBorders>
                                          <w:top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QTL LOCATION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026" w:type="dxa"/>
                                        <w:vMerge w:val="continue"/>
                                        <w:tcBorders>
                                          <w:top w:val="single" w:sz="8" w:space="0" w:color="000000"/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1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1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65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6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6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jc w:val="center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Chr 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2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Me7ip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1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33 ± 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24 ± 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1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5 ± 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6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22 ± 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9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08 ± 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21 ± 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14 ± 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5 ± 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25 ± 0.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2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ME7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1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20 ± 0.06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22 ± 0.06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1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10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6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30 ±0.06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0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7 ± 0.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05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19 ± 0.06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5 ± 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04 ± 0.0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2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BSEip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1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29 ± 0.07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19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1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14 ± 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6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09 ± 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00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1 ± 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20 ± 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23 ± 0.05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1 ± 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22 ± 0.05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*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026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BSE 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1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6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11 ± 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1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08 ±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65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19 ± 0.05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6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5 ± 0.04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05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6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10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-0.15 ± 0.04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6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03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9" w:type="dxa"/>
                                        <w:tcBorders>
                                          <w:bottom w:val="single" w:sz="8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480"/>
                                          <w:rPr>
                                            <w:rFonts w:ascii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eastAsia="Arial" w:cs="Arial" w:ascii="Arial" w:hAnsi="Arial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6"/>
                                            <w:szCs w:val="16"/>
                                          </w:rPr>
                                          <w:t>0.07 ± 0.06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0.75pt;height:218.15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12215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2215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22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215" w:type="dxa"/>
                            <w:tcBorders/>
                            <w:vAlign w:val="bottom"/>
                          </w:tcPr>
                          <w:tbl>
                            <w:tblPr>
                              <w:tblW w:w="121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26"/>
                              <w:gridCol w:w="1131"/>
                              <w:gridCol w:w="1139"/>
                              <w:gridCol w:w="1119"/>
                              <w:gridCol w:w="1165"/>
                              <w:gridCol w:w="1086"/>
                              <w:gridCol w:w="1016"/>
                              <w:gridCol w:w="1069"/>
                              <w:gridCol w:w="1209"/>
                              <w:gridCol w:w="1016"/>
                              <w:gridCol w:w="120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26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11159" w:type="dxa"/>
                                  <w:gridSpan w:val="10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QTL LO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26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2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4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8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10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11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14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 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e7ip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33 ± 0.1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24 ± 0.12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 ± 0.06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2 ± 0.12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9 ± 0.1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8 ± 0.09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21 ± 0.08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14 ± 0.0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 ± 0.06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5 ± 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E7ic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0 ± 0.0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22 ± 0.0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10 ± 0.10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30 ±0.0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 ± 0.10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7 ± 0.60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05 ± 0.10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19 ± 0.0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 ± 0.09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 ± 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SEip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9 ± 0.07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19 ± 0.1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14 ± 0.07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09 ± 0.08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 ± 0.05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1 ± 0.07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0 ± 0.08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23 ± 0.0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1 ± 0.07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22 ± 0.0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2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SE ic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 ± 0.0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11 ± 0.06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08 ±0.05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19 ± 0.0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 ± 0.0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5 ± 0.05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 ± 0.05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15 ± 0.0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 ± 0.05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7 ± 0.0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smallCap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12:39:00Z</dcterms:created>
  <dc:creator>spjtcoi</dc:creator>
  <dc:description/>
  <cp:keywords/>
  <dc:language>en-US</dc:language>
  <cp:lastModifiedBy>spjtcoi</cp:lastModifiedBy>
  <dcterms:modified xsi:type="dcterms:W3CDTF">2010-11-13T12:39:00Z</dcterms:modified>
  <cp:revision>2</cp:revision>
  <dc:subject/>
  <dc:title>Supplement 2</dc:title>
</cp:coreProperties>
</file>